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5F464" w14:textId="74019F0B" w:rsidR="00FE6BD0" w:rsidRPr="00807F35" w:rsidRDefault="00B774D7" w:rsidP="00B774D7">
      <w:pPr>
        <w:widowControl/>
        <w:spacing w:line="330" w:lineRule="atLeast"/>
        <w:ind w:right="360"/>
        <w:rPr>
          <w:rFonts w:ascii="Times New Roman" w:eastAsia="宋体" w:hAnsi="Times New Roman" w:cs="Times New Roman"/>
          <w:color w:val="2E2E2E"/>
          <w:kern w:val="0"/>
          <w:szCs w:val="21"/>
        </w:rPr>
      </w:pPr>
      <w:r>
        <w:rPr>
          <w:rFonts w:ascii="Times New Roman" w:eastAsia="宋体" w:hAnsi="Times New Roman" w:cs="Times New Roman"/>
          <w:color w:val="2E2E2E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color w:val="2E2E2E"/>
          <w:kern w:val="0"/>
          <w:szCs w:val="21"/>
        </w:rPr>
        <w:t>upplementary</w:t>
      </w:r>
      <w:r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 </w:t>
      </w:r>
      <w:r w:rsidR="00FE6BD0" w:rsidRPr="00807F35">
        <w:rPr>
          <w:rFonts w:ascii="Times New Roman" w:eastAsia="宋体" w:hAnsi="Times New Roman" w:cs="Times New Roman"/>
          <w:color w:val="2E2E2E"/>
          <w:kern w:val="0"/>
          <w:szCs w:val="21"/>
        </w:rPr>
        <w:t>T</w:t>
      </w:r>
      <w:r w:rsidR="00EA4A38">
        <w:rPr>
          <w:rFonts w:ascii="Times New Roman" w:eastAsia="宋体" w:hAnsi="Times New Roman" w:cs="Times New Roman"/>
          <w:color w:val="2E2E2E"/>
          <w:kern w:val="0"/>
          <w:szCs w:val="21"/>
        </w:rPr>
        <w:t>able</w:t>
      </w:r>
      <w:r w:rsidR="00FE6BD0" w:rsidRPr="00807F35"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 </w:t>
      </w:r>
      <w:r w:rsidR="00FE6BD0"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1 </w:t>
      </w:r>
      <w:r w:rsidR="00FE6BD0" w:rsidRPr="00190D9F">
        <w:rPr>
          <w:rFonts w:ascii="Times New Roman" w:eastAsia="宋体" w:hAnsi="Times New Roman" w:cs="Times New Roman"/>
          <w:color w:val="2E2E2E"/>
          <w:kern w:val="0"/>
          <w:szCs w:val="21"/>
        </w:rPr>
        <w:t>|</w:t>
      </w:r>
      <w:r w:rsidR="00CF2738"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 </w:t>
      </w:r>
      <w:r w:rsidR="00FE6BD0" w:rsidRPr="00807F35">
        <w:rPr>
          <w:rFonts w:ascii="Times New Roman" w:eastAsia="宋体" w:hAnsi="Times New Roman" w:cs="Times New Roman"/>
          <w:color w:val="2E2E2E"/>
          <w:kern w:val="0"/>
          <w:szCs w:val="21"/>
        </w:rPr>
        <w:t xml:space="preserve">CB-NK cells used in </w:t>
      </w:r>
      <w:r w:rsidR="00FE6BD0">
        <w:rPr>
          <w:rFonts w:ascii="Times New Roman" w:eastAsia="宋体" w:hAnsi="Times New Roman" w:cs="Times New Roman"/>
          <w:color w:val="2E2E2E"/>
          <w:kern w:val="0"/>
          <w:szCs w:val="21"/>
        </w:rPr>
        <w:t>this study.</w:t>
      </w:r>
    </w:p>
    <w:tbl>
      <w:tblPr>
        <w:tblW w:w="8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1984"/>
        <w:gridCol w:w="1670"/>
        <w:gridCol w:w="1670"/>
      </w:tblGrid>
      <w:tr w:rsidR="00FE6BD0" w:rsidRPr="004E6D9A" w14:paraId="75FC48F9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10D9224" w14:textId="77777777" w:rsidR="00FE6BD0" w:rsidRPr="004E6D9A" w:rsidRDefault="00FE6BD0" w:rsidP="00F175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K Cell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AC6BFC" w14:textId="77777777" w:rsidR="00FE6BD0" w:rsidRPr="004E6D9A" w:rsidRDefault="00FE6BD0" w:rsidP="00F175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Specificat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B77497" w14:textId="77777777" w:rsidR="00FE6BD0" w:rsidRPr="004E6D9A" w:rsidRDefault="00FE6BD0" w:rsidP="00F175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Donor 1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00C116" w14:textId="77777777" w:rsidR="00FE6BD0" w:rsidRPr="004E6D9A" w:rsidRDefault="00FE6BD0" w:rsidP="00F175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Donor 2</w:t>
            </w:r>
          </w:p>
        </w:tc>
      </w:tr>
      <w:tr w:rsidR="00FE6BD0" w:rsidRPr="004E6D9A" w14:paraId="0EB53226" w14:textId="77777777" w:rsidTr="00F17576">
        <w:trPr>
          <w:jc w:val="center"/>
        </w:trPr>
        <w:tc>
          <w:tcPr>
            <w:tcW w:w="8580" w:type="dxa"/>
            <w:gridSpan w:val="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A886C7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Donor selection</w:t>
            </w:r>
          </w:p>
        </w:tc>
      </w:tr>
      <w:tr w:rsidR="00FE6BD0" w:rsidRPr="004E6D9A" w14:paraId="72C6C792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851A26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HLA</w:t>
            </w:r>
            <w:r w:rsidRPr="004E6D9A">
              <w:rPr>
                <w:rFonts w:ascii="Times New Roman" w:eastAsia="华文中宋" w:hAnsi="Times New Roman" w:cs="Times New Roman"/>
              </w:rPr>
              <w:t xml:space="preserve">-A, -B, </w:t>
            </w:r>
            <w:r>
              <w:rPr>
                <w:rFonts w:ascii="Times New Roman" w:eastAsia="华文中宋" w:hAnsi="Times New Roman" w:cs="Times New Roman"/>
              </w:rPr>
              <w:t xml:space="preserve">-C, </w:t>
            </w:r>
            <w:r w:rsidRPr="004E6D9A">
              <w:rPr>
                <w:rFonts w:ascii="Times New Roman" w:eastAsia="华文中宋" w:hAnsi="Times New Roman" w:cs="Times New Roman"/>
              </w:rPr>
              <w:t>-DR</w:t>
            </w:r>
            <w:r>
              <w:rPr>
                <w:rFonts w:ascii="Times New Roman" w:eastAsia="华文中宋" w:hAnsi="Times New Roman" w:cs="Times New Roman"/>
              </w:rPr>
              <w:t>, -DQ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CF8DD9" w14:textId="77777777" w:rsidR="00FE6BD0" w:rsidRPr="004E6D9A" w:rsidRDefault="00FE6BD0" w:rsidP="00F1757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≥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81AE87" w14:textId="77777777" w:rsidR="00FE6BD0" w:rsidRPr="004E6D9A" w:rsidRDefault="00FE6BD0" w:rsidP="00F1757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112BB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FE6BD0" w:rsidRPr="004E6D9A" w14:paraId="1C590844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EE31FC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KIR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7A47EDBC" w14:textId="77777777" w:rsidR="00FE6BD0" w:rsidRPr="004E6D9A" w:rsidRDefault="00FE6BD0" w:rsidP="00F1757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mismatch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478459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mismatch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511F10C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mismatch</w:t>
            </w:r>
          </w:p>
        </w:tc>
      </w:tr>
      <w:tr w:rsidR="00FE6BD0" w:rsidRPr="004E6D9A" w14:paraId="511C6391" w14:textId="77777777" w:rsidTr="00F17576">
        <w:trPr>
          <w:jc w:val="center"/>
        </w:trPr>
        <w:tc>
          <w:tcPr>
            <w:tcW w:w="8580" w:type="dxa"/>
            <w:gridSpan w:val="4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E9EE74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K cell manufacturing</w:t>
            </w:r>
          </w:p>
        </w:tc>
      </w:tr>
      <w:tr w:rsidR="00FE6BD0" w:rsidRPr="004E6D9A" w14:paraId="767810A6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248F69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 numbers (×10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8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s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9E91E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initial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500DD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.6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2F5FB9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.1</w:t>
            </w:r>
          </w:p>
        </w:tc>
      </w:tr>
      <w:tr w:rsidR="00FE6BD0" w:rsidRPr="004E6D9A" w14:paraId="5AFD6725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3A55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% CD56</w:t>
            </w:r>
            <w:r w:rsidRPr="004E6D9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D3</w:t>
            </w:r>
            <w:r w:rsidRPr="004E6D9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 cells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AF05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initial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23B0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11.7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04395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13.2</w:t>
            </w:r>
          </w:p>
        </w:tc>
      </w:tr>
      <w:tr w:rsidR="00FE6BD0" w:rsidRPr="004E6D9A" w14:paraId="114A29D7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AE33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 numbers (×10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8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s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C6B1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5E3B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ED04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115</w:t>
            </w:r>
          </w:p>
        </w:tc>
      </w:tr>
      <w:tr w:rsidR="00FE6BD0" w:rsidRPr="004E6D9A" w14:paraId="1D41DC1D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3C6F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% CD56</w:t>
            </w:r>
            <w:r w:rsidRPr="004E6D9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D3</w:t>
            </w:r>
            <w:r w:rsidRPr="004E6D9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 cells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65C65C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760DB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3.7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B9C8F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1.6 </w:t>
            </w:r>
          </w:p>
        </w:tc>
      </w:tr>
      <w:tr w:rsidR="00FE6BD0" w:rsidRPr="004E6D9A" w14:paraId="04F6E0E1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A606E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华文中宋" w:hAnsi="Times New Roman" w:cs="Times New Roman" w:hint="eastAsia"/>
                <w:color w:val="000000" w:themeColor="text1"/>
              </w:rPr>
              <w:t>O</w:t>
            </w:r>
            <w:r w:rsidRPr="004E6D9A">
              <w:rPr>
                <w:rFonts w:ascii="Times New Roman" w:eastAsia="华文中宋" w:hAnsi="Times New Roman" w:cs="Times New Roman"/>
                <w:color w:val="000000" w:themeColor="text1"/>
              </w:rPr>
              <w:t>verall expansion fold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64630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37CE79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F8DB0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7.1</w:t>
            </w:r>
          </w:p>
        </w:tc>
      </w:tr>
      <w:tr w:rsidR="00FE6BD0" w:rsidRPr="004E6D9A" w14:paraId="5389982A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DC29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K cell expansion fold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F3D8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824A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378.8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2245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57.5</w:t>
            </w:r>
          </w:p>
        </w:tc>
      </w:tr>
      <w:tr w:rsidR="00FE6BD0" w:rsidRPr="004E6D9A" w14:paraId="0B335BDD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9F6CA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% CD3</w:t>
            </w:r>
            <w:r w:rsidRPr="004E6D9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 cells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193ED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8D23C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.4 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A1BF4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8 </w:t>
            </w:r>
          </w:p>
        </w:tc>
      </w:tr>
      <w:tr w:rsidR="00FE6BD0" w:rsidRPr="004E6D9A" w14:paraId="019EC4D9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57DDB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D3</w:t>
            </w:r>
            <w:r w:rsidRPr="004E6D9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 cell numbers (×10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8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s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E08FD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before infusion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FA0775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.9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FD1F18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.4</w:t>
            </w:r>
          </w:p>
        </w:tc>
      </w:tr>
      <w:tr w:rsidR="00FE6BD0" w:rsidRPr="004E6D9A" w14:paraId="68490ED8" w14:textId="77777777" w:rsidTr="00F17576">
        <w:trPr>
          <w:jc w:val="center"/>
        </w:trPr>
        <w:tc>
          <w:tcPr>
            <w:tcW w:w="8580" w:type="dxa"/>
            <w:gridSpan w:val="4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F2663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Quality controlling</w:t>
            </w:r>
          </w:p>
        </w:tc>
      </w:tr>
      <w:tr w:rsidR="00FE6BD0" w:rsidRPr="004E6D9A" w14:paraId="6B1D96C6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B7438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% CD56</w:t>
            </w:r>
            <w:r w:rsidRPr="004E6D9A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D3</w:t>
            </w:r>
            <w:r w:rsidRPr="004E6D9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 cells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67CE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&gt; 80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3A89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3.7 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701D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1.6</w:t>
            </w:r>
          </w:p>
        </w:tc>
      </w:tr>
      <w:tr w:rsidR="00FE6BD0" w:rsidRPr="004E6D9A" w14:paraId="575AB22A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E20B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Endotoxin (EU/m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8FC65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&lt; 2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77D3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&lt; 0.25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B8E9C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&lt; 0.25</w:t>
            </w:r>
          </w:p>
        </w:tc>
      </w:tr>
      <w:tr w:rsidR="00FE6BD0" w:rsidRPr="004E6D9A" w14:paraId="5FD1592C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1D7A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Mycoplasma</w:t>
            </w:r>
            <w:bookmarkStart w:id="0" w:name="btblfn1" w:colFirst="0" w:colLast="0"/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A750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7C40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88635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tr w:rsidR="00FE6BD0" w:rsidRPr="004E6D9A" w14:paraId="41A1C3F8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6D67B" w14:textId="290BF96C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Sterility (bacterial)</w:t>
            </w:r>
            <w:r w:rsidR="00FD211B"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F234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9E2C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D4FF9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egative</w:t>
            </w:r>
          </w:p>
        </w:tc>
      </w:tr>
      <w:bookmarkEnd w:id="0"/>
      <w:tr w:rsidR="00FE6BD0" w:rsidRPr="004E6D9A" w14:paraId="0BA3B7E2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7E9FE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 viability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89A8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&gt; 90%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C09A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8.6% 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A12E6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98.2% </w:t>
            </w:r>
          </w:p>
        </w:tc>
      </w:tr>
      <w:tr w:rsidR="00FE6BD0" w:rsidRPr="004E6D9A" w14:paraId="2F801B99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200A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120645045"/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-mediated cytotoxicity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04FFF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K :</w:t>
            </w:r>
            <w:proofErr w:type="gramEnd"/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shikawa=10 : 1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9EC77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82.4% 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14A66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86.1% </w:t>
            </w:r>
          </w:p>
        </w:tc>
      </w:tr>
      <w:bookmarkEnd w:id="1"/>
      <w:tr w:rsidR="00FE6BD0" w:rsidRPr="004E6D9A" w14:paraId="4A27CA8C" w14:textId="77777777" w:rsidTr="00F17576">
        <w:trPr>
          <w:jc w:val="center"/>
        </w:trPr>
        <w:tc>
          <w:tcPr>
            <w:tcW w:w="8580" w:type="dxa"/>
            <w:gridSpan w:val="4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F8FAD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Treatment Scheme</w:t>
            </w:r>
          </w:p>
        </w:tc>
      </w:tr>
      <w:tr w:rsidR="00FE6BD0" w:rsidRPr="004E6D9A" w14:paraId="148DBEAD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22982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Total infusion/injection times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F5976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7D9D0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BC128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FE6BD0" w:rsidRPr="004E6D9A" w14:paraId="16F11854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D8AD98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fusion frequency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886348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558A6F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nce a 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ay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ACB6E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nce a 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ay</w:t>
            </w:r>
          </w:p>
        </w:tc>
      </w:tr>
      <w:tr w:rsidR="00FE6BD0" w:rsidRPr="004E6D9A" w14:paraId="2428904D" w14:textId="77777777" w:rsidTr="00F17576">
        <w:trPr>
          <w:jc w:val="center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F1DA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Dose level (×10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cells per infusion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0EF3A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 &gt; dose level &gt; 2 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644F4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.6, 2.9</w:t>
            </w:r>
            <w:r w:rsidRPr="004E6D9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.3, 3.5</w:t>
            </w:r>
          </w:p>
        </w:tc>
        <w:tc>
          <w:tcPr>
            <w:tcW w:w="1670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05063" w14:textId="77777777" w:rsidR="00FE6BD0" w:rsidRPr="004E6D9A" w:rsidRDefault="00FE6BD0" w:rsidP="00F17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6D9A">
              <w:rPr>
                <w:rFonts w:ascii="Times New Roman" w:eastAsia="宋体" w:hAnsi="Times New Roman" w:cs="Times New Roman"/>
                <w:kern w:val="0"/>
                <w:szCs w:val="21"/>
              </w:rPr>
              <w:t>2.2, 3.1, 3.5, 2.7</w:t>
            </w:r>
          </w:p>
        </w:tc>
      </w:tr>
    </w:tbl>
    <w:p w14:paraId="3EBA5F47" w14:textId="77777777" w:rsidR="00577264" w:rsidRPr="00C86CAA" w:rsidRDefault="00577264" w:rsidP="003443FB">
      <w:pPr>
        <w:rPr>
          <w:rFonts w:ascii="Times New Roman" w:hAnsi="Times New Roman" w:cs="Times New Roman"/>
        </w:rPr>
      </w:pPr>
    </w:p>
    <w:sectPr w:rsidR="00577264" w:rsidRPr="00C86CAA" w:rsidSect="00E75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F6224" w14:textId="77777777" w:rsidR="00016B24" w:rsidRDefault="00016B24" w:rsidP="00E31B48">
      <w:r>
        <w:separator/>
      </w:r>
    </w:p>
  </w:endnote>
  <w:endnote w:type="continuationSeparator" w:id="0">
    <w:p w14:paraId="77DE7CE7" w14:textId="77777777" w:rsidR="00016B24" w:rsidRDefault="00016B24" w:rsidP="00E3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6618B" w14:textId="77777777" w:rsidR="00016B24" w:rsidRDefault="00016B24" w:rsidP="00E31B48">
      <w:r>
        <w:separator/>
      </w:r>
    </w:p>
  </w:footnote>
  <w:footnote w:type="continuationSeparator" w:id="0">
    <w:p w14:paraId="2719D282" w14:textId="77777777" w:rsidR="00016B24" w:rsidRDefault="00016B24" w:rsidP="00E31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67332"/>
    <w:rsid w:val="0000261D"/>
    <w:rsid w:val="00016B24"/>
    <w:rsid w:val="00022C26"/>
    <w:rsid w:val="00030294"/>
    <w:rsid w:val="00053406"/>
    <w:rsid w:val="00094951"/>
    <w:rsid w:val="00097238"/>
    <w:rsid w:val="00267332"/>
    <w:rsid w:val="003443FB"/>
    <w:rsid w:val="00382AC5"/>
    <w:rsid w:val="004F2932"/>
    <w:rsid w:val="005322AF"/>
    <w:rsid w:val="00577264"/>
    <w:rsid w:val="005D034B"/>
    <w:rsid w:val="00646D42"/>
    <w:rsid w:val="006D3D0C"/>
    <w:rsid w:val="00731D6E"/>
    <w:rsid w:val="008F5AB4"/>
    <w:rsid w:val="00931CA3"/>
    <w:rsid w:val="009859AA"/>
    <w:rsid w:val="009E1B4C"/>
    <w:rsid w:val="009F64EA"/>
    <w:rsid w:val="00A65F35"/>
    <w:rsid w:val="00B631C5"/>
    <w:rsid w:val="00B63E79"/>
    <w:rsid w:val="00B774D7"/>
    <w:rsid w:val="00BB6FB4"/>
    <w:rsid w:val="00C5177A"/>
    <w:rsid w:val="00C86CAA"/>
    <w:rsid w:val="00CF2738"/>
    <w:rsid w:val="00E31B48"/>
    <w:rsid w:val="00E757E6"/>
    <w:rsid w:val="00EA4A38"/>
    <w:rsid w:val="00EB1BF3"/>
    <w:rsid w:val="00EB1D7A"/>
    <w:rsid w:val="00EE4842"/>
    <w:rsid w:val="00F75AD7"/>
    <w:rsid w:val="00F92772"/>
    <w:rsid w:val="00FD211B"/>
    <w:rsid w:val="00FE6BD0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E97F6"/>
  <w15:docId w15:val="{6CD756B3-746F-4BBB-8D5C-0FFCDE5B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B48"/>
    <w:rPr>
      <w:sz w:val="18"/>
      <w:szCs w:val="18"/>
    </w:rPr>
  </w:style>
  <w:style w:type="table" w:styleId="a7">
    <w:name w:val="Table Grid"/>
    <w:basedOn w:val="a1"/>
    <w:uiPriority w:val="59"/>
    <w:rsid w:val="00E31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晓云</dc:creator>
  <cp:keywords/>
  <dc:description/>
  <cp:lastModifiedBy>武 晓云</cp:lastModifiedBy>
  <cp:revision>7</cp:revision>
  <dcterms:created xsi:type="dcterms:W3CDTF">2023-05-29T14:35:00Z</dcterms:created>
  <dcterms:modified xsi:type="dcterms:W3CDTF">2023-06-10T01:19:00Z</dcterms:modified>
</cp:coreProperties>
</file>